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CF9" w:rsidRPr="004B7CBC" w:rsidRDefault="00AA51C3" w:rsidP="00AA51C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:rsidR="00844CF9" w:rsidRDefault="00844CF9" w:rsidP="00844CF9">
      <w:pPr>
        <w:rPr>
          <w:rFonts w:ascii="Times New Roman" w:hAnsi="Times New Roman" w:cs="Times New Roman"/>
        </w:rPr>
      </w:pPr>
    </w:p>
    <w:p w:rsidR="00844CF9" w:rsidRDefault="00844CF9" w:rsidP="00844CF9">
      <w:pPr>
        <w:rPr>
          <w:rFonts w:ascii="Times New Roman" w:hAnsi="Times New Roman" w:cs="Times New Roman"/>
        </w:rPr>
      </w:pPr>
      <w:r w:rsidRPr="004B7CBC">
        <w:rPr>
          <w:rFonts w:ascii="Times New Roman" w:hAnsi="Times New Roman" w:cs="Times New Roman"/>
          <w:b/>
        </w:rPr>
        <w:t>Table S1</w:t>
      </w:r>
      <w:r w:rsidR="004B7CBC" w:rsidRPr="004B7CB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ocki</w:t>
      </w:r>
      <w:r w:rsidR="008B3407">
        <w:rPr>
          <w:rFonts w:ascii="Times New Roman" w:hAnsi="Times New Roman" w:cs="Times New Roman"/>
        </w:rPr>
        <w:t>ng scores of selected compounds</w:t>
      </w:r>
      <w:bookmarkStart w:id="0" w:name="_GoBack"/>
      <w:bookmarkEnd w:id="0"/>
    </w:p>
    <w:tbl>
      <w:tblPr>
        <w:tblStyle w:val="PlainTable2"/>
        <w:tblW w:w="11663" w:type="dxa"/>
        <w:tblInd w:w="-1146" w:type="dxa"/>
        <w:tblLook w:val="04A0"/>
      </w:tblPr>
      <w:tblGrid>
        <w:gridCol w:w="1783"/>
        <w:gridCol w:w="7025"/>
        <w:gridCol w:w="1239"/>
        <w:gridCol w:w="1050"/>
        <w:gridCol w:w="566"/>
      </w:tblGrid>
      <w:tr w:rsidR="00844CF9" w:rsidRPr="00A92D88" w:rsidTr="004B7CBC">
        <w:trPr>
          <w:cnfStyle w:val="100000000000"/>
          <w:trHeight w:val="530"/>
        </w:trPr>
        <w:tc>
          <w:tcPr>
            <w:cnfStyle w:val="001000000000"/>
            <w:tcW w:w="1783" w:type="dxa"/>
            <w:shd w:val="clear" w:color="auto" w:fill="D0CECE" w:themeFill="background2" w:themeFillShade="E6"/>
            <w:noWrap/>
          </w:tcPr>
          <w:p w:rsidR="00844CF9" w:rsidRPr="00A92D88" w:rsidRDefault="00844CF9" w:rsidP="004B7C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Entry Number</w:t>
            </w:r>
          </w:p>
        </w:tc>
        <w:tc>
          <w:tcPr>
            <w:tcW w:w="7027" w:type="dxa"/>
            <w:shd w:val="clear" w:color="auto" w:fill="D0CECE" w:themeFill="background2" w:themeFillShade="E6"/>
          </w:tcPr>
          <w:p w:rsidR="00844CF9" w:rsidRPr="00A92D88" w:rsidRDefault="00844CF9" w:rsidP="004B7CBC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Canonical smile</w:t>
            </w:r>
          </w:p>
        </w:tc>
        <w:tc>
          <w:tcPr>
            <w:tcW w:w="1239" w:type="dxa"/>
            <w:shd w:val="clear" w:color="auto" w:fill="D0CECE" w:themeFill="background2" w:themeFillShade="E6"/>
            <w:noWrap/>
            <w:hideMark/>
          </w:tcPr>
          <w:p w:rsidR="00844CF9" w:rsidRPr="00A92D88" w:rsidRDefault="00844CF9" w:rsidP="004B7CB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proofErr w:type="spellStart"/>
            <w:r w:rsidRPr="00A92D8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Autodock</w:t>
            </w:r>
            <w:proofErr w:type="spellEnd"/>
            <w:r w:rsidRPr="00A92D8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 xml:space="preserve"> Score (</w:t>
            </w:r>
            <w:r w:rsidR="004B7CB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k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cal/mol</w:t>
            </w:r>
            <w:r w:rsidRPr="00A92D8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048" w:type="dxa"/>
            <w:shd w:val="clear" w:color="auto" w:fill="D0CECE" w:themeFill="background2" w:themeFillShade="E6"/>
            <w:noWrap/>
            <w:hideMark/>
          </w:tcPr>
          <w:p w:rsidR="00844CF9" w:rsidRPr="00A92D88" w:rsidRDefault="00844CF9" w:rsidP="004B7CB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Glide HTVS Score </w:t>
            </w:r>
            <w:r w:rsidRPr="008B34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="004B7CBC" w:rsidRPr="008B34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</w:t>
            </w:r>
            <w:r w:rsidRPr="008B34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l/mol)</w:t>
            </w:r>
          </w:p>
        </w:tc>
        <w:tc>
          <w:tcPr>
            <w:tcW w:w="566" w:type="dxa"/>
            <w:shd w:val="clear" w:color="auto" w:fill="D0CECE" w:themeFill="background2" w:themeFillShade="E6"/>
          </w:tcPr>
          <w:p w:rsidR="00844CF9" w:rsidRPr="00A92D88" w:rsidRDefault="00844CF9" w:rsidP="00BC6B4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  <w:hideMark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40488765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Cc1ccc(-c2noc([C@@H](C)N3CCC(O)CC3)n2)cc1F</w:t>
            </w:r>
          </w:p>
        </w:tc>
        <w:tc>
          <w:tcPr>
            <w:tcW w:w="1239" w:type="dxa"/>
            <w:noWrap/>
          </w:tcPr>
          <w:p w:rsidR="00844CF9" w:rsidRPr="00F11ECC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F1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4</w:t>
            </w:r>
          </w:p>
        </w:tc>
        <w:tc>
          <w:tcPr>
            <w:tcW w:w="1048" w:type="dxa"/>
            <w:noWrap/>
            <w:hideMark/>
          </w:tcPr>
          <w:p w:rsidR="00844CF9" w:rsidRPr="00F11ECC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F1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1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146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92688822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N#Cc1cc(Oc2ccc(C=O)cc2F)nc2ccc(</w:t>
            </w:r>
            <w:proofErr w:type="spellStart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Cl</w:t>
            </w:r>
            <w:proofErr w:type="spellEnd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)cc12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92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122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52961025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Cc1ccc(-c2noc(CCCN3CC[C@@H](C(N)=O)C3)n2)cc1F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5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39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64890729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CC(=O)NCc1nc(-c2ccc3c(c2)[</w:t>
            </w:r>
            <w:proofErr w:type="spellStart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nH</w:t>
            </w:r>
            <w:proofErr w:type="spellEnd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]c(=O)c(=O)n3C(C)C)no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-9.1  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94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15731941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Cc1cccc(-c2n[</w:t>
            </w:r>
            <w:proofErr w:type="spellStart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nH</w:t>
            </w:r>
            <w:proofErr w:type="spellEnd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]c(SCc3cc(=O)n4oc(C)cc4n3)n2)c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  <w:t>-9.3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41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19375312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O=c1cc(CCCN2CCOCC2)</w:t>
            </w:r>
            <w:proofErr w:type="spellStart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nc</w:t>
            </w:r>
            <w:proofErr w:type="spellEnd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(N[C@@H]2CCCc3ccccc32)[</w:t>
            </w:r>
            <w:proofErr w:type="spellStart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nH</w:t>
            </w:r>
            <w:proofErr w:type="spellEnd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]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  <w:t>-9.7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32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15731841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</w:pPr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CCc1nn2c(=O)cc(CSc3nc(-c4cccc(C)c4)n[</w:t>
            </w:r>
            <w:proofErr w:type="spellStart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nH</w:t>
            </w:r>
            <w:proofErr w:type="spellEnd"/>
            <w:r w:rsidRPr="00EA6E2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en-ZA"/>
              </w:rPr>
              <w:t>]3)nc2s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en-ZA"/>
              </w:rPr>
              <w:t>-9.2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66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09134721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c1c(C)n(CCCO)c2ncn3nc(-c4ccc5ccccc5c4O)nc3c12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8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61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19790710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N1CCC[C@H]1CCn1ccc(-c2cccc(-c3cnccn3)c2)n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5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51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04967953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C(=O)C1CCN(C(=O)CSc2nccc(-c3ccc(F)cc3)n2)CC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5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40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64890809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CCn1c(=O)c(=O)[</w:t>
            </w:r>
            <w:proofErr w:type="spellStart"/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H</w:t>
            </w:r>
            <w:proofErr w:type="spellEnd"/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]c2cc(-c3noc(CNC(C)=O)n3)ccc2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37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31433679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c1ccc2c(C)cc(SCC(=O)N3CCO[C@H](C)C3)nc2c1C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7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19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19794885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N1CCC[C@H]1CCn1ccc(-c2cccc(-c3cccnc3)c2)n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6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15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84280473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c1nc(C(=O)N(C)[C@H]2CCS(=O)(=O)C2)nn1-c1ccc(F)cc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12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cnfStyle w:val="000000100000"/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63646840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c1ccc(-c2nnc(SCc3cc(=O)n4c(n3)S[C@@H](C3CC3)N4)[</w:t>
            </w:r>
            <w:proofErr w:type="spellStart"/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H</w:t>
            </w:r>
            <w:proofErr w:type="spellEnd"/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]2)cc1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2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CF9" w:rsidRPr="00A92D88" w:rsidTr="00BC6B48">
        <w:trPr>
          <w:trHeight w:val="97"/>
        </w:trPr>
        <w:tc>
          <w:tcPr>
            <w:cnfStyle w:val="001000000000"/>
            <w:tcW w:w="1783" w:type="dxa"/>
            <w:noWrap/>
          </w:tcPr>
          <w:p w:rsidR="00844CF9" w:rsidRPr="00A92D88" w:rsidRDefault="00844CF9" w:rsidP="004B7C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ZINC64950041</w:t>
            </w:r>
          </w:p>
        </w:tc>
        <w:tc>
          <w:tcPr>
            <w:tcW w:w="7027" w:type="dxa"/>
          </w:tcPr>
          <w:p w:rsidR="00844CF9" w:rsidRPr="00EA6E2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A6E2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c1ccc(-n2nc(-c3nc(-c4cccnc4)no3)c3ccccc3c2=O)cc1C</w:t>
            </w:r>
          </w:p>
        </w:tc>
        <w:tc>
          <w:tcPr>
            <w:tcW w:w="1239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3</w:t>
            </w:r>
          </w:p>
        </w:tc>
        <w:tc>
          <w:tcPr>
            <w:tcW w:w="1048" w:type="dxa"/>
            <w:noWrap/>
          </w:tcPr>
          <w:p w:rsidR="00844CF9" w:rsidRPr="00A92D88" w:rsidRDefault="00844CF9" w:rsidP="004B7CB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D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97</w:t>
            </w:r>
          </w:p>
        </w:tc>
        <w:tc>
          <w:tcPr>
            <w:tcW w:w="566" w:type="dxa"/>
          </w:tcPr>
          <w:p w:rsidR="00844CF9" w:rsidRPr="00A92D88" w:rsidRDefault="00844CF9" w:rsidP="00BC6B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44CF9" w:rsidRDefault="00844CF9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4B7CBC" w:rsidRDefault="004B7CBC" w:rsidP="00844CF9">
      <w:pPr>
        <w:rPr>
          <w:rFonts w:ascii="Times New Roman" w:hAnsi="Times New Roman" w:cs="Times New Roman"/>
        </w:rPr>
      </w:pPr>
    </w:p>
    <w:p w:rsidR="00844CF9" w:rsidRDefault="004B7CBC" w:rsidP="00844CF9">
      <w:pPr>
        <w:rPr>
          <w:rFonts w:ascii="Times New Roman" w:hAnsi="Times New Roman" w:cs="Times New Roman"/>
        </w:rPr>
      </w:pPr>
      <w:r w:rsidRPr="004B7CBC">
        <w:rPr>
          <w:rFonts w:ascii="Times New Roman" w:hAnsi="Times New Roman" w:cs="Times New Roman"/>
          <w:b/>
        </w:rPr>
        <w:t>Table S2.</w:t>
      </w:r>
      <w:r w:rsidR="00844CF9">
        <w:rPr>
          <w:rFonts w:ascii="Times New Roman" w:hAnsi="Times New Roman" w:cs="Times New Roman"/>
        </w:rPr>
        <w:t xml:space="preserve"> Physicochemical properties of selected compounds</w:t>
      </w:r>
    </w:p>
    <w:tbl>
      <w:tblPr>
        <w:tblW w:w="11578" w:type="dxa"/>
        <w:jc w:val="center"/>
        <w:tblLook w:val="04A0"/>
      </w:tblPr>
      <w:tblGrid>
        <w:gridCol w:w="1232"/>
        <w:gridCol w:w="1326"/>
        <w:gridCol w:w="789"/>
        <w:gridCol w:w="821"/>
        <w:gridCol w:w="821"/>
        <w:gridCol w:w="691"/>
        <w:gridCol w:w="1189"/>
        <w:gridCol w:w="615"/>
        <w:gridCol w:w="615"/>
        <w:gridCol w:w="1005"/>
        <w:gridCol w:w="1237"/>
        <w:gridCol w:w="1237"/>
      </w:tblGrid>
      <w:tr w:rsidR="00844CF9" w:rsidRPr="00AA1142" w:rsidTr="004B7CBC">
        <w:trPr>
          <w:trHeight w:val="302"/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844CF9" w:rsidRPr="00AA1142" w:rsidRDefault="00844CF9" w:rsidP="004B7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ZINC</w:t>
            </w:r>
          </w:p>
          <w:p w:rsidR="00844CF9" w:rsidRPr="00AA1142" w:rsidRDefault="00844CF9" w:rsidP="004B7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Compound I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Formul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MW (g/mol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2877F9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proofErr w:type="spellStart"/>
            <w:r w:rsidRPr="002877F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MLog</w:t>
            </w:r>
            <w:r w:rsidRPr="002877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n-ZA"/>
              </w:rPr>
              <w:t>P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proofErr w:type="spellStart"/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LogS</w:t>
            </w:r>
            <w:proofErr w:type="spellEnd"/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 xml:space="preserve"> (Ali) (mol/L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DA7089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TPSA (A</w:t>
            </w:r>
            <w:r w:rsidRPr="00DA708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n-ZA"/>
              </w:rPr>
              <w:t>2</w:t>
            </w:r>
            <w:r w:rsidRPr="00DA708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2136A7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n-ZA"/>
              </w:rPr>
              <w:t>Molar Refractivity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HB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HB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Rotatable bond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 xml:space="preserve">G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Absoption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844CF9" w:rsidRPr="002136A7" w:rsidRDefault="00844CF9" w:rsidP="004B7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Lipinski Drug likeness</w:t>
            </w:r>
          </w:p>
        </w:tc>
      </w:tr>
      <w:tr w:rsidR="00844CF9" w:rsidRPr="00AA1142" w:rsidTr="00BC6B48">
        <w:trPr>
          <w:trHeight w:val="102"/>
          <w:jc w:val="center"/>
        </w:trPr>
        <w:tc>
          <w:tcPr>
            <w:tcW w:w="1232" w:type="dxa"/>
            <w:noWrap/>
            <w:vAlign w:val="bottom"/>
            <w:hideMark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19790710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1E3773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20H23N5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33.43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49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13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4.7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3.49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155"/>
          <w:jc w:val="center"/>
        </w:trPr>
        <w:tc>
          <w:tcPr>
            <w:tcW w:w="1232" w:type="dxa"/>
            <w:noWrap/>
            <w:vAlign w:val="bottom"/>
            <w:hideMark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63646840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1E3773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8H18N6OS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98.50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53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.28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7.6 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0.13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  <w:hideMark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52961025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21H24N2O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32.37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2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7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6.7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0.88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90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92688822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33F98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7H8ClFN2O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26.71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72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92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2.1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 xml:space="preserve">         83.33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09134721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33F98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22H21N5O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87.44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87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.79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4.2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3.21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15731841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33F98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7H16N6OS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84.47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29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.05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7.1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03.46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Low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114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15731941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4453C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7H15N5O2S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53.39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94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.64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6.0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5.24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84280473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4453C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5H17FN4O3S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52.38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4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73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3.1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5.45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92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64890809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4453C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6H17N5O4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3.34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 xml:space="preserve">     -0.63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7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48.9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0.58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40488765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B4453C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6H20FN3O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05.35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96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13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4.5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4.32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163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19375312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959D3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21H28N4O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68.47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5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10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5.6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0.71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04967953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959D3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8H19FN4O2S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74.43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3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22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8.1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0.60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111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64950041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959D3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23H17N5O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 xml:space="preserve">   395.42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 xml:space="preserve">      3.83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.15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 xml:space="preserve">    87.7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3.80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64890729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872E58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6H17N5O4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43.34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0.59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59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46.7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0.58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19794885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33H31F3NO2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00.63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2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.43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6.64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1.82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noWrap/>
            <w:vAlign w:val="bottom"/>
          </w:tcPr>
          <w:p w:rsidR="00844CF9" w:rsidRPr="00AA1142" w:rsidRDefault="00844CF9" w:rsidP="00BC6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0216C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ZINC31433679</w:t>
            </w:r>
          </w:p>
        </w:tc>
        <w:tc>
          <w:tcPr>
            <w:tcW w:w="1326" w:type="dxa"/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872E58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C19H24N2O2S</w:t>
            </w:r>
          </w:p>
        </w:tc>
        <w:tc>
          <w:tcPr>
            <w:tcW w:w="789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44.47</w:t>
            </w:r>
          </w:p>
        </w:tc>
        <w:tc>
          <w:tcPr>
            <w:tcW w:w="821" w:type="dxa"/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877F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37</w:t>
            </w:r>
          </w:p>
        </w:tc>
        <w:tc>
          <w:tcPr>
            <w:tcW w:w="821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30</w:t>
            </w:r>
          </w:p>
        </w:tc>
        <w:tc>
          <w:tcPr>
            <w:tcW w:w="691" w:type="dxa"/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DA7089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4.9</w:t>
            </w:r>
          </w:p>
        </w:tc>
        <w:tc>
          <w:tcPr>
            <w:tcW w:w="1189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03.49</w:t>
            </w:r>
          </w:p>
        </w:tc>
        <w:tc>
          <w:tcPr>
            <w:tcW w:w="615" w:type="dxa"/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61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1005" w:type="dxa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</w:pPr>
            <w:r w:rsidRPr="00AA1142">
              <w:rPr>
                <w:rFonts w:ascii="Times New Roman" w:eastAsiaTheme="minorEastAsia" w:hAnsi="Times New Roman" w:cs="Times New Roman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0 violation</w:t>
            </w:r>
          </w:p>
        </w:tc>
      </w:tr>
      <w:tr w:rsidR="00844CF9" w:rsidRPr="00AA1142" w:rsidTr="00BC6B48">
        <w:trPr>
          <w:trHeight w:val="89"/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highlight w:val="red"/>
                <w:lang w:eastAsia="en-ZA"/>
              </w:rPr>
            </w:pPr>
            <w:r w:rsidRPr="00A92D8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ZA"/>
              </w:rPr>
              <w:t>MRTX113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C29H41F2N5O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513.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CF9" w:rsidRPr="002877F9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2877F9">
              <w:rPr>
                <w:rFonts w:ascii="Times New Roman" w:hAnsi="Times New Roman" w:cs="Times New Roman"/>
                <w:sz w:val="14"/>
                <w:szCs w:val="14"/>
              </w:rPr>
              <w:t>4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-6.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4CF9" w:rsidRPr="00DA7089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.6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145.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A1142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4CF9" w:rsidRPr="00AA1142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CF9" w:rsidRPr="002136A7" w:rsidRDefault="00844CF9" w:rsidP="00BC6B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2136A7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Yes; 1 violation</w:t>
            </w:r>
          </w:p>
        </w:tc>
      </w:tr>
    </w:tbl>
    <w:p w:rsidR="00BC6B48" w:rsidRDefault="00BC6B48"/>
    <w:sectPr w:rsidR="00BC6B48" w:rsidSect="000E3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0071"/>
    <w:rsid w:val="000E3952"/>
    <w:rsid w:val="00247E7B"/>
    <w:rsid w:val="004B7CBC"/>
    <w:rsid w:val="00844CF9"/>
    <w:rsid w:val="008B3407"/>
    <w:rsid w:val="00AA0071"/>
    <w:rsid w:val="00AA51C3"/>
    <w:rsid w:val="00BC6B48"/>
    <w:rsid w:val="00C04F6C"/>
    <w:rsid w:val="00C551D3"/>
    <w:rsid w:val="00F927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44C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Issahaku (218053998)</dc:creator>
  <cp:lastModifiedBy>MR</cp:lastModifiedBy>
  <cp:revision>3</cp:revision>
  <dcterms:created xsi:type="dcterms:W3CDTF">2022-09-28T21:21:00Z</dcterms:created>
  <dcterms:modified xsi:type="dcterms:W3CDTF">2022-09-30T17:09:00Z</dcterms:modified>
</cp:coreProperties>
</file>